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D28CC" w14:textId="2AA678B4" w:rsidR="00A56CE0" w:rsidRPr="00EE1E6F" w:rsidRDefault="00EE1E6F" w:rsidP="00A56CE0">
      <w:pPr>
        <w:pStyle w:val="Normal1"/>
        <w:spacing w:line="480" w:lineRule="auto"/>
        <w:outlineLvl w:val="0"/>
        <w:rPr>
          <w:lang w:val="en-GB"/>
        </w:rPr>
      </w:pPr>
      <w:r>
        <w:rPr>
          <w:b/>
          <w:lang w:val="en-GB"/>
        </w:rPr>
        <w:t>Appendix</w:t>
      </w:r>
      <w:r w:rsidR="000D79F6" w:rsidRPr="00EE1E6F">
        <w:rPr>
          <w:b/>
          <w:lang w:val="en-GB"/>
        </w:rPr>
        <w:t xml:space="preserve"> 1</w:t>
      </w:r>
      <w:r w:rsidR="0045115C" w:rsidRPr="00EE1E6F">
        <w:rPr>
          <w:b/>
          <w:lang w:val="en-GB"/>
        </w:rPr>
        <w:t>.</w:t>
      </w:r>
      <w:r w:rsidR="00A56CE0" w:rsidRPr="00EE1E6F">
        <w:rPr>
          <w:b/>
          <w:lang w:val="en-GB"/>
        </w:rPr>
        <w:t xml:space="preserve"> Interview Guide</w:t>
      </w:r>
    </w:p>
    <w:p w14:paraId="09D2E3B1" w14:textId="77777777" w:rsidR="00A56CE0" w:rsidRPr="00EE1E6F" w:rsidRDefault="00A56CE0" w:rsidP="00A56CE0">
      <w:pPr>
        <w:pStyle w:val="Normal1"/>
        <w:spacing w:line="480" w:lineRule="auto"/>
        <w:outlineLvl w:val="0"/>
        <w:rPr>
          <w:lang w:val="en-GB"/>
        </w:rPr>
      </w:pPr>
      <w:r w:rsidRPr="00EE1E6F">
        <w:rPr>
          <w:lang w:val="en-GB"/>
        </w:rPr>
        <w:t>Patient Interview Guide</w:t>
      </w:r>
    </w:p>
    <w:tbl>
      <w:tblPr>
        <w:tblW w:w="87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60"/>
      </w:tblGrid>
      <w:tr w:rsidR="00A56CE0" w:rsidRPr="00EE1E6F" w14:paraId="122DBB65" w14:textId="77777777" w:rsidTr="00167A52">
        <w:trPr>
          <w:trHeight w:val="500"/>
        </w:trPr>
        <w:tc>
          <w:tcPr>
            <w:tcW w:w="8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5BF02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EE1E6F">
              <w:rPr>
                <w:rFonts w:eastAsia="Calibri"/>
                <w:b/>
                <w:lang w:val="en-GB"/>
              </w:rPr>
              <w:t>Introductory Questions:</w:t>
            </w:r>
          </w:p>
        </w:tc>
      </w:tr>
      <w:tr w:rsidR="00A56CE0" w:rsidRPr="00EE1E6F" w14:paraId="14502934" w14:textId="77777777" w:rsidTr="00167A52">
        <w:trPr>
          <w:trHeight w:val="106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ADB58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To start, could you tell us a bit about your family?</w:t>
            </w:r>
          </w:p>
          <w:p w14:paraId="273DAE04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Can you tell me a bit about your living situation? Do you live with anyone? Who?</w:t>
            </w:r>
          </w:p>
          <w:p w14:paraId="04498A6D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o helps you with your daily tasks like chores or cooking?</w:t>
            </w:r>
          </w:p>
        </w:tc>
      </w:tr>
      <w:tr w:rsidR="00A56CE0" w:rsidRPr="00EE1E6F" w14:paraId="35E00E87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96CCE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EE1E6F">
              <w:rPr>
                <w:rFonts w:eastAsia="Calibri"/>
                <w:b/>
                <w:lang w:val="en-GB"/>
              </w:rPr>
              <w:t>Medical History:</w:t>
            </w:r>
          </w:p>
        </w:tc>
      </w:tr>
      <w:tr w:rsidR="00A56CE0" w:rsidRPr="00EE1E6F" w14:paraId="4A84A8FB" w14:textId="77777777" w:rsidTr="00167A52">
        <w:trPr>
          <w:trHeight w:val="106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A15E6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Thinking back, can you tell me about your health history?</w:t>
            </w:r>
          </w:p>
          <w:p w14:paraId="054715FD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Can you tell me about how you were diagnosed with weak kidneys/kidney disease?</w:t>
            </w:r>
          </w:p>
          <w:p w14:paraId="13234116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at do you think contributed to your weak kidneys/kidney failure?</w:t>
            </w:r>
          </w:p>
        </w:tc>
      </w:tr>
      <w:tr w:rsidR="00A56CE0" w:rsidRPr="00EE1E6F" w14:paraId="44EF12D5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383AB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EE1E6F">
              <w:rPr>
                <w:rFonts w:eastAsia="Calibri"/>
                <w:b/>
                <w:lang w:val="en-GB"/>
              </w:rPr>
              <w:t>Medication &amp; Dialysis:</w:t>
            </w:r>
          </w:p>
        </w:tc>
      </w:tr>
      <w:tr w:rsidR="00A56CE0" w:rsidRPr="00EE1E6F" w14:paraId="01C85422" w14:textId="77777777" w:rsidTr="00167A52">
        <w:trPr>
          <w:trHeight w:val="164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25BCF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Are you currently undergoing Dialysis?</w:t>
            </w:r>
          </w:p>
          <w:p w14:paraId="2F78D34A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at medications do you currently take?</w:t>
            </w:r>
          </w:p>
          <w:p w14:paraId="494E9579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Does anyone help you manage or take your medications?</w:t>
            </w:r>
          </w:p>
          <w:p w14:paraId="66C929C2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Do you experience any difficulties in taking your medication?</w:t>
            </w:r>
          </w:p>
          <w:p w14:paraId="4E53D968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Now thinking about dialysis, what type of dialysis do you do?</w:t>
            </w:r>
          </w:p>
        </w:tc>
      </w:tr>
      <w:tr w:rsidR="00A56CE0" w:rsidRPr="00EE1E6F" w14:paraId="0F4C7016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05EA9" w14:textId="5C6DA97D" w:rsidR="00A56CE0" w:rsidRPr="00EE1E6F" w:rsidRDefault="00A56CE0" w:rsidP="00C065AB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EE1E6F">
              <w:rPr>
                <w:rFonts w:eastAsia="Calibri"/>
                <w:b/>
                <w:lang w:val="en-GB"/>
              </w:rPr>
              <w:t>(1) Peritoneal dialysis</w:t>
            </w:r>
          </w:p>
        </w:tc>
      </w:tr>
      <w:tr w:rsidR="00A56CE0" w:rsidRPr="00EE1E6F" w14:paraId="3A64E9A1" w14:textId="77777777" w:rsidTr="00167A52">
        <w:trPr>
          <w:trHeight w:val="534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4BBC3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How often do you do dialysis?</w:t>
            </w:r>
          </w:p>
          <w:p w14:paraId="5353CB0E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ere do you do dialysis?</w:t>
            </w:r>
          </w:p>
          <w:p w14:paraId="50A1C02A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Can you describe to me a typical day when you get dialysis?</w:t>
            </w:r>
          </w:p>
          <w:p w14:paraId="6855E133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Does anyone assist you in doing dialysis?</w:t>
            </w:r>
          </w:p>
          <w:p w14:paraId="41AD487B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at problems do you face in doing dialysis?</w:t>
            </w:r>
          </w:p>
          <w:p w14:paraId="2FC26031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o helps you when you face these problems?</w:t>
            </w:r>
          </w:p>
          <w:p w14:paraId="4EF0F28B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 xml:space="preserve">Are you experiencing any </w:t>
            </w:r>
            <w:proofErr w:type="gramStart"/>
            <w:r w:rsidRPr="00EE1E6F">
              <w:rPr>
                <w:rFonts w:eastAsia="Calibri"/>
                <w:lang w:val="en-GB"/>
              </w:rPr>
              <w:t>side-effects</w:t>
            </w:r>
            <w:proofErr w:type="gramEnd"/>
            <w:r w:rsidRPr="00EE1E6F">
              <w:rPr>
                <w:rFonts w:eastAsia="Calibri"/>
                <w:lang w:val="en-GB"/>
              </w:rPr>
              <w:t xml:space="preserve"> from your dialysis?</w:t>
            </w:r>
          </w:p>
          <w:p w14:paraId="0C95A7EC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at about cost – How do you pay for your dialysis every month?</w:t>
            </w:r>
          </w:p>
          <w:p w14:paraId="6457D203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How about all your medical expenses? How do you pay for them?</w:t>
            </w:r>
          </w:p>
          <w:p w14:paraId="1820AFA8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Since beginning dialysis, what are the changes you have had to make in daily living?</w:t>
            </w:r>
          </w:p>
          <w:p w14:paraId="38FF8F75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How has your life changed since you started doing dialysis?</w:t>
            </w:r>
          </w:p>
          <w:p w14:paraId="3F2F43A9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Before you started dialysis, were you aware of how your life would be on dialysis?</w:t>
            </w:r>
          </w:p>
          <w:p w14:paraId="1343812A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at were your expectations of dialysis?</w:t>
            </w:r>
          </w:p>
          <w:p w14:paraId="1FBEE8C6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Thinking back on the decisions you have made about your treatment, is there anything you might have done differently given what you now know?</w:t>
            </w:r>
          </w:p>
          <w:p w14:paraId="79F4B676" w14:textId="4C8BB234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 xml:space="preserve">Have you ever considered switching from </w:t>
            </w:r>
            <w:r w:rsidR="00C065AB">
              <w:rPr>
                <w:rFonts w:eastAsia="Calibri"/>
                <w:lang w:val="en-GB"/>
              </w:rPr>
              <w:t>peritoneal</w:t>
            </w:r>
            <w:r w:rsidRPr="00EE1E6F">
              <w:rPr>
                <w:rFonts w:eastAsia="Calibri"/>
                <w:lang w:val="en-GB"/>
              </w:rPr>
              <w:t xml:space="preserve"> dialysis to </w:t>
            </w:r>
            <w:proofErr w:type="spellStart"/>
            <w:r w:rsidR="00F47255" w:rsidRPr="00EE1E6F">
              <w:rPr>
                <w:rFonts w:eastAsia="Calibri"/>
                <w:lang w:val="en-GB"/>
              </w:rPr>
              <w:t>hemo</w:t>
            </w:r>
            <w:r w:rsidRPr="00EE1E6F">
              <w:rPr>
                <w:rFonts w:eastAsia="Calibri"/>
                <w:lang w:val="en-GB"/>
              </w:rPr>
              <w:t>dialysis</w:t>
            </w:r>
            <w:proofErr w:type="spellEnd"/>
            <w:r w:rsidRPr="00EE1E6F">
              <w:rPr>
                <w:rFonts w:eastAsia="Calibri"/>
                <w:lang w:val="en-GB"/>
              </w:rPr>
              <w:t xml:space="preserve"> or non-dialysis management? </w:t>
            </w:r>
          </w:p>
          <w:p w14:paraId="3C08D876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at could make the experience of doing dialysis better for you?</w:t>
            </w:r>
          </w:p>
        </w:tc>
      </w:tr>
      <w:tr w:rsidR="00A56CE0" w:rsidRPr="00EE1E6F" w14:paraId="23FB55AA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9942" w14:textId="1D908B42" w:rsidR="00A56CE0" w:rsidRPr="00EE1E6F" w:rsidRDefault="00A56CE0" w:rsidP="00F47255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EE1E6F">
              <w:rPr>
                <w:rFonts w:eastAsia="Calibri"/>
                <w:b/>
                <w:lang w:val="en-GB"/>
              </w:rPr>
              <w:lastRenderedPageBreak/>
              <w:t xml:space="preserve">(2) </w:t>
            </w:r>
            <w:proofErr w:type="spellStart"/>
            <w:r w:rsidRPr="00EE1E6F">
              <w:rPr>
                <w:rFonts w:eastAsia="Calibri"/>
                <w:b/>
                <w:lang w:val="en-GB"/>
              </w:rPr>
              <w:t>Hemodialysis</w:t>
            </w:r>
            <w:proofErr w:type="spellEnd"/>
          </w:p>
        </w:tc>
      </w:tr>
      <w:tr w:rsidR="00A56CE0" w:rsidRPr="00EE1E6F" w14:paraId="6389F331" w14:textId="77777777" w:rsidTr="00167A52">
        <w:trPr>
          <w:trHeight w:val="506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228AE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 xml:space="preserve">How often do you go for dialysis per week? </w:t>
            </w:r>
          </w:p>
          <w:p w14:paraId="5FAF97D1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ere do you go for dialysis?</w:t>
            </w:r>
          </w:p>
          <w:p w14:paraId="6E600976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Can you describe to me a typical day for you when you get dialysis?</w:t>
            </w:r>
          </w:p>
          <w:p w14:paraId="7557DA37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Could you describe to me a typical day for you when you are not getting dialysis?</w:t>
            </w:r>
          </w:p>
          <w:p w14:paraId="465B74FA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at problems do you face in going for dialysis?</w:t>
            </w:r>
          </w:p>
          <w:p w14:paraId="3DA3848B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 xml:space="preserve">Are you experiencing any </w:t>
            </w:r>
            <w:proofErr w:type="gramStart"/>
            <w:r w:rsidRPr="00EE1E6F">
              <w:rPr>
                <w:rFonts w:eastAsia="Calibri"/>
                <w:lang w:val="en-GB"/>
              </w:rPr>
              <w:t>side-effects</w:t>
            </w:r>
            <w:proofErr w:type="gramEnd"/>
            <w:r w:rsidRPr="00EE1E6F">
              <w:rPr>
                <w:rFonts w:eastAsia="Calibri"/>
                <w:lang w:val="en-GB"/>
              </w:rPr>
              <w:t xml:space="preserve"> from your dialysis?</w:t>
            </w:r>
          </w:p>
          <w:p w14:paraId="4520ADA6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at about cost – How do you pay for your dialysis every month?</w:t>
            </w:r>
          </w:p>
          <w:p w14:paraId="11B29B64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How about all your medical expenses? How do you pay for them?</w:t>
            </w:r>
          </w:p>
          <w:p w14:paraId="0BFFF5E4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Since beginning dialysis, what are the changes you have had to make in daily living?</w:t>
            </w:r>
          </w:p>
          <w:p w14:paraId="7588E5E5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How has your life changed since you started doing dialysis?</w:t>
            </w:r>
          </w:p>
          <w:p w14:paraId="1FE879A1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Before you started dialysis, were you aware of how your life will be with dialysis?</w:t>
            </w:r>
          </w:p>
          <w:p w14:paraId="348EDDA5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at were your expectations of dialysis?</w:t>
            </w:r>
          </w:p>
          <w:p w14:paraId="67D9D9B5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Thinking back on the decisions you have made about your treatment, is there anything you might have done differently given what you now know?</w:t>
            </w:r>
          </w:p>
          <w:p w14:paraId="2B81DBA2" w14:textId="07E9C77B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 xml:space="preserve">Have you considered switching from </w:t>
            </w:r>
            <w:proofErr w:type="spellStart"/>
            <w:r w:rsidR="00F47255" w:rsidRPr="00EE1E6F">
              <w:rPr>
                <w:rFonts w:eastAsia="Calibri"/>
                <w:lang w:val="en-GB"/>
              </w:rPr>
              <w:t>hemo</w:t>
            </w:r>
            <w:r w:rsidRPr="00EE1E6F">
              <w:rPr>
                <w:rFonts w:eastAsia="Calibri"/>
                <w:lang w:val="en-GB"/>
              </w:rPr>
              <w:t>dialysis</w:t>
            </w:r>
            <w:proofErr w:type="spellEnd"/>
            <w:r w:rsidRPr="00EE1E6F">
              <w:rPr>
                <w:rFonts w:eastAsia="Calibri"/>
                <w:lang w:val="en-GB"/>
              </w:rPr>
              <w:t xml:space="preserve"> t</w:t>
            </w:r>
            <w:r w:rsidR="00C065AB">
              <w:rPr>
                <w:rFonts w:eastAsia="Calibri"/>
                <w:lang w:val="en-GB"/>
              </w:rPr>
              <w:t>o peritoneal</w:t>
            </w:r>
            <w:r w:rsidRPr="00EE1E6F">
              <w:rPr>
                <w:rFonts w:eastAsia="Calibri"/>
                <w:lang w:val="en-GB"/>
              </w:rPr>
              <w:t xml:space="preserve"> dialysis or non-dialysis management? </w:t>
            </w:r>
          </w:p>
          <w:p w14:paraId="2FD39864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at could make the experience of going for dialysis better for you?</w:t>
            </w:r>
          </w:p>
        </w:tc>
      </w:tr>
      <w:tr w:rsidR="00A56CE0" w:rsidRPr="00EE1E6F" w14:paraId="3FBF82FF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387DA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EE1E6F">
              <w:rPr>
                <w:rFonts w:eastAsia="Calibri"/>
                <w:b/>
                <w:lang w:val="en-GB"/>
              </w:rPr>
              <w:t>(3) Not on Dialysis</w:t>
            </w:r>
          </w:p>
        </w:tc>
      </w:tr>
      <w:tr w:rsidR="00A56CE0" w:rsidRPr="00EE1E6F" w14:paraId="6290CC6D" w14:textId="77777777" w:rsidTr="00167A52">
        <w:trPr>
          <w:trHeight w:val="42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15172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Can you describe to me a typical day for you?</w:t>
            </w:r>
          </w:p>
          <w:p w14:paraId="006E4FF8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at problems do you face in following your treatment and taking medications?</w:t>
            </w:r>
          </w:p>
          <w:p w14:paraId="22FE907F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Does anyone assist you in following your treatment and taking medications?</w:t>
            </w:r>
          </w:p>
          <w:p w14:paraId="1AFA22D8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How do you pay for your medical expenses?</w:t>
            </w:r>
          </w:p>
          <w:p w14:paraId="09177B1F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 xml:space="preserve">Are you experiencing any </w:t>
            </w:r>
            <w:proofErr w:type="gramStart"/>
            <w:r w:rsidRPr="00EE1E6F">
              <w:rPr>
                <w:rFonts w:eastAsia="Calibri"/>
                <w:lang w:val="en-GB"/>
              </w:rPr>
              <w:t>side-effects</w:t>
            </w:r>
            <w:proofErr w:type="gramEnd"/>
            <w:r w:rsidRPr="00EE1E6F">
              <w:rPr>
                <w:rFonts w:eastAsia="Calibri"/>
                <w:lang w:val="en-GB"/>
              </w:rPr>
              <w:t xml:space="preserve"> from your medications?</w:t>
            </w:r>
          </w:p>
          <w:p w14:paraId="64DB0A65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Since you had kidney failure/weak kidneys, what are the changes you have had to make in daily living?</w:t>
            </w:r>
          </w:p>
          <w:p w14:paraId="422ABABE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How has your life changed since you had kidney failure/weak kidneys?</w:t>
            </w:r>
          </w:p>
          <w:p w14:paraId="7C4AD859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ere you aware of how your life will be without dialysis?</w:t>
            </w:r>
          </w:p>
          <w:p w14:paraId="5E5AB98E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at were your expectations of not being on dialysis?</w:t>
            </w:r>
          </w:p>
          <w:p w14:paraId="598D53BA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Thinking back on the decisions you have made about your treatment, is there anything you might have done differently given what you now know?</w:t>
            </w:r>
          </w:p>
          <w:p w14:paraId="1DD1E9ED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Have you ever considered giving up on non-dialysis management and starting dialysis?</w:t>
            </w:r>
          </w:p>
          <w:p w14:paraId="1907FD65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at could be done to improve your current situation?</w:t>
            </w:r>
          </w:p>
        </w:tc>
      </w:tr>
      <w:tr w:rsidR="00A56CE0" w:rsidRPr="00EE1E6F" w14:paraId="4D619B48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F6F66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EE1E6F">
              <w:rPr>
                <w:rFonts w:eastAsia="Calibri"/>
                <w:b/>
                <w:lang w:val="en-GB"/>
              </w:rPr>
              <w:t>Healthcare Provider</w:t>
            </w:r>
          </w:p>
        </w:tc>
      </w:tr>
      <w:tr w:rsidR="00A56CE0" w:rsidRPr="00EE1E6F" w14:paraId="7DD39292" w14:textId="77777777" w:rsidTr="00167A52">
        <w:trPr>
          <w:trHeight w:val="22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F0355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lastRenderedPageBreak/>
              <w:t>Moving on, can you tell me about your kidney doctor(s)?</w:t>
            </w:r>
          </w:p>
          <w:p w14:paraId="6D7F961D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How often do you see your kidney doctor?</w:t>
            </w:r>
          </w:p>
          <w:p w14:paraId="52AEC641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Overall, what is your relationship with your kidney doctor like?</w:t>
            </w:r>
          </w:p>
          <w:p w14:paraId="15F87EDD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 xml:space="preserve">Do you talk to any other health care workers for your dialysis or kidney disease? Nurses? </w:t>
            </w:r>
            <w:proofErr w:type="spellStart"/>
            <w:r w:rsidRPr="00EE1E6F">
              <w:rPr>
                <w:rFonts w:eastAsia="Calibri"/>
                <w:lang w:val="en-GB"/>
              </w:rPr>
              <w:t>Counselors</w:t>
            </w:r>
            <w:proofErr w:type="spellEnd"/>
            <w:r w:rsidRPr="00EE1E6F">
              <w:rPr>
                <w:rFonts w:eastAsia="Calibri"/>
                <w:lang w:val="en-GB"/>
              </w:rPr>
              <w:t>? Can you tell me about your relationship with them?</w:t>
            </w:r>
          </w:p>
          <w:p w14:paraId="79279031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Could anything be done to improve your relationship with your health care team? OR What could be done for the health care team to understand you?</w:t>
            </w:r>
          </w:p>
        </w:tc>
      </w:tr>
      <w:tr w:rsidR="00A56CE0" w:rsidRPr="00EE1E6F" w14:paraId="0F23C5E1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AE519" w14:textId="5A97B28C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EE1E6F">
              <w:rPr>
                <w:rFonts w:eastAsia="Calibri"/>
                <w:b/>
                <w:lang w:val="en-GB"/>
              </w:rPr>
              <w:t>Dialysis Decision-making</w:t>
            </w:r>
            <w:r w:rsidR="00355C6F">
              <w:rPr>
                <w:rFonts w:eastAsia="Calibri"/>
                <w:b/>
                <w:lang w:val="en-GB"/>
              </w:rPr>
              <w:t xml:space="preserve"> </w:t>
            </w:r>
            <w:r w:rsidRPr="00EE1E6F">
              <w:rPr>
                <w:rFonts w:eastAsia="Calibri"/>
                <w:b/>
                <w:lang w:val="en-GB"/>
              </w:rPr>
              <w:t>– Not on Dialysis</w:t>
            </w:r>
          </w:p>
        </w:tc>
      </w:tr>
      <w:tr w:rsidR="00A56CE0" w:rsidRPr="00EE1E6F" w14:paraId="0FE117EC" w14:textId="77777777" w:rsidTr="00167A52">
        <w:trPr>
          <w:trHeight w:val="248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FB63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Did your kidney Doctor ever recommend dialysis to you?</w:t>
            </w:r>
          </w:p>
          <w:p w14:paraId="253AFD14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y did you choose not to start dialysis treatment?</w:t>
            </w:r>
          </w:p>
          <w:p w14:paraId="630BA242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as your family involved when you decided not to start dialysis?</w:t>
            </w:r>
          </w:p>
          <w:p w14:paraId="505CAE71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Do you think you will choose dialysis treatment in the future, if prompted by your doctor?</w:t>
            </w:r>
          </w:p>
          <w:p w14:paraId="0E9D178B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 xml:space="preserve">Did you receive </w:t>
            </w:r>
            <w:proofErr w:type="spellStart"/>
            <w:r w:rsidRPr="00EE1E6F">
              <w:rPr>
                <w:rFonts w:eastAsia="Calibri"/>
                <w:lang w:val="en-GB"/>
              </w:rPr>
              <w:t>counseling</w:t>
            </w:r>
            <w:proofErr w:type="spellEnd"/>
            <w:r w:rsidRPr="00EE1E6F">
              <w:rPr>
                <w:rFonts w:eastAsia="Calibri"/>
                <w:lang w:val="en-GB"/>
              </w:rPr>
              <w:t xml:space="preserve"> before on dialysis or other treatment options for your kidney failure/weak kidneys?</w:t>
            </w:r>
          </w:p>
          <w:p w14:paraId="3B9CF7F4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 xml:space="preserve">What was the </w:t>
            </w:r>
            <w:proofErr w:type="spellStart"/>
            <w:r w:rsidRPr="00EE1E6F">
              <w:rPr>
                <w:rFonts w:eastAsia="Calibri"/>
                <w:lang w:val="en-GB"/>
              </w:rPr>
              <w:t>counseling</w:t>
            </w:r>
            <w:proofErr w:type="spellEnd"/>
            <w:r w:rsidRPr="00EE1E6F">
              <w:rPr>
                <w:rFonts w:eastAsia="Calibri"/>
                <w:lang w:val="en-GB"/>
              </w:rPr>
              <w:t xml:space="preserve"> like?</w:t>
            </w:r>
          </w:p>
        </w:tc>
      </w:tr>
      <w:tr w:rsidR="00A56CE0" w:rsidRPr="00EE1E6F" w14:paraId="6C42EB3C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F68C3" w14:textId="238BF5ED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EE1E6F">
              <w:rPr>
                <w:rFonts w:eastAsia="Calibri"/>
                <w:b/>
                <w:lang w:val="en-GB"/>
              </w:rPr>
              <w:t>Dialysis Decision-making</w:t>
            </w:r>
            <w:r w:rsidR="00355C6F">
              <w:rPr>
                <w:rFonts w:eastAsia="Calibri"/>
                <w:b/>
                <w:lang w:val="en-GB"/>
              </w:rPr>
              <w:t xml:space="preserve"> –</w:t>
            </w:r>
            <w:r w:rsidRPr="00EE1E6F">
              <w:rPr>
                <w:rFonts w:eastAsia="Calibri"/>
                <w:b/>
                <w:lang w:val="en-GB"/>
              </w:rPr>
              <w:t xml:space="preserve"> </w:t>
            </w:r>
            <w:bookmarkStart w:id="0" w:name="_GoBack"/>
            <w:bookmarkEnd w:id="0"/>
            <w:r w:rsidRPr="00EE1E6F">
              <w:rPr>
                <w:rFonts w:eastAsia="Calibri"/>
                <w:b/>
                <w:lang w:val="en-GB"/>
              </w:rPr>
              <w:t>On Dialysis</w:t>
            </w:r>
          </w:p>
        </w:tc>
      </w:tr>
      <w:tr w:rsidR="00A56CE0" w:rsidRPr="00EE1E6F" w14:paraId="3253224C" w14:textId="77777777" w:rsidTr="00167A52">
        <w:trPr>
          <w:trHeight w:val="306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75A4D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Thinking about dialysis, can you describe to me when and how you started dialysis?</w:t>
            </w:r>
          </w:p>
          <w:p w14:paraId="72601F66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y did you choose to start dialysis?</w:t>
            </w:r>
          </w:p>
          <w:p w14:paraId="6CA18DAE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o recommended that you start dialysis?</w:t>
            </w:r>
          </w:p>
          <w:p w14:paraId="0CC52F58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as your family involved when you decided to start dialysis?</w:t>
            </w:r>
          </w:p>
          <w:p w14:paraId="03B60270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Did you or your family speak to anyone about dialysis that you know of?</w:t>
            </w:r>
          </w:p>
          <w:p w14:paraId="78883064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ere you given any treatment choices other than dialysis for your kidney failure?</w:t>
            </w:r>
          </w:p>
          <w:p w14:paraId="1BB564E4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 xml:space="preserve">Did you receive </w:t>
            </w:r>
            <w:proofErr w:type="spellStart"/>
            <w:r w:rsidRPr="00EE1E6F">
              <w:rPr>
                <w:rFonts w:eastAsia="Calibri"/>
                <w:lang w:val="en-GB"/>
              </w:rPr>
              <w:t>counseling</w:t>
            </w:r>
            <w:proofErr w:type="spellEnd"/>
            <w:r w:rsidRPr="00EE1E6F">
              <w:rPr>
                <w:rFonts w:eastAsia="Calibri"/>
                <w:lang w:val="en-GB"/>
              </w:rPr>
              <w:t xml:space="preserve"> before you started dialysis?</w:t>
            </w:r>
          </w:p>
          <w:p w14:paraId="18EC3C59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 xml:space="preserve">What was the </w:t>
            </w:r>
            <w:proofErr w:type="spellStart"/>
            <w:r w:rsidRPr="00EE1E6F">
              <w:rPr>
                <w:rFonts w:eastAsia="Calibri"/>
                <w:lang w:val="en-GB"/>
              </w:rPr>
              <w:t>counseling</w:t>
            </w:r>
            <w:proofErr w:type="spellEnd"/>
            <w:r w:rsidRPr="00EE1E6F">
              <w:rPr>
                <w:rFonts w:eastAsia="Calibri"/>
                <w:lang w:val="en-GB"/>
              </w:rPr>
              <w:t xml:space="preserve"> like?</w:t>
            </w:r>
          </w:p>
          <w:p w14:paraId="39D3DAAE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Do you think you will ever stop undergoing Dialysis?</w:t>
            </w:r>
          </w:p>
          <w:p w14:paraId="0F790F78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Looking back, would you have taken up Dialysis?</w:t>
            </w:r>
          </w:p>
        </w:tc>
      </w:tr>
      <w:tr w:rsidR="00A56CE0" w:rsidRPr="00EE1E6F" w14:paraId="4982D4AE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77DD3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EE1E6F">
              <w:rPr>
                <w:rFonts w:eastAsia="Calibri"/>
                <w:b/>
                <w:lang w:val="en-GB"/>
              </w:rPr>
              <w:t>ESRD – Awareness and Information Gathering</w:t>
            </w:r>
          </w:p>
        </w:tc>
      </w:tr>
      <w:tr w:rsidR="00A56CE0" w:rsidRPr="00EE1E6F" w14:paraId="2AEA61EB" w14:textId="77777777" w:rsidTr="00167A52">
        <w:trPr>
          <w:trHeight w:val="42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5E690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lastRenderedPageBreak/>
              <w:t>Thinking back to when you were first diagnosed with kidney failure/weak kidneys – did you know what kidney failure weak kidneys was/were?</w:t>
            </w:r>
          </w:p>
          <w:p w14:paraId="380AE380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o told you about kidney failure/weak kidneys?</w:t>
            </w:r>
          </w:p>
          <w:p w14:paraId="14C68064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Can you remember what they told you?</w:t>
            </w:r>
          </w:p>
          <w:p w14:paraId="1E383C78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Did anyone else tell you about kidney failure/weak kidneys?</w:t>
            </w:r>
          </w:p>
          <w:p w14:paraId="6E748DA6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Did you look for other information about kidney failure/weak kidneys?</w:t>
            </w:r>
          </w:p>
          <w:p w14:paraId="086B1324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ere do you prefer to get information about your illness? Why?</w:t>
            </w:r>
          </w:p>
          <w:p w14:paraId="0ECA0D0B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at would you say is the overall quality of the information you were given?</w:t>
            </w:r>
          </w:p>
          <w:p w14:paraId="786324FA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What could be done to improve the information given to newly diagnosed kidney failure patients/ patients with weak kidneys?</w:t>
            </w:r>
          </w:p>
          <w:p w14:paraId="0E8E7DB0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If you were to receive a brochure on different treatment alternatives, what type of information would you like it to provide?</w:t>
            </w:r>
          </w:p>
          <w:p w14:paraId="0B788DF3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Thinking back, do you think watching a video of patients sharing their experiences of going through dialysis, would help in making your decision?</w:t>
            </w:r>
          </w:p>
        </w:tc>
      </w:tr>
      <w:tr w:rsidR="00A56CE0" w:rsidRPr="00EE1E6F" w14:paraId="37D9C91E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B4883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EE1E6F">
              <w:rPr>
                <w:rFonts w:eastAsia="Calibri"/>
                <w:b/>
                <w:lang w:val="en-GB"/>
              </w:rPr>
              <w:t>Closing Questions</w:t>
            </w:r>
          </w:p>
        </w:tc>
      </w:tr>
      <w:tr w:rsidR="00A56CE0" w:rsidRPr="00EE1E6F" w14:paraId="4B23C883" w14:textId="77777777" w:rsidTr="00167A52">
        <w:trPr>
          <w:trHeight w:val="134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563BC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Given all we’ve discussed today, if you were to give advice to a person who is recommended to start dialysis very soon what would it be?</w:t>
            </w:r>
          </w:p>
          <w:p w14:paraId="1ECFE2FD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Before we end, do you have any final thoughts that you’d like to share?</w:t>
            </w:r>
          </w:p>
          <w:p w14:paraId="2843C686" w14:textId="77777777" w:rsidR="00A56CE0" w:rsidRPr="00EE1E6F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EE1E6F">
              <w:rPr>
                <w:rFonts w:eastAsia="Calibri"/>
                <w:lang w:val="en-GB"/>
              </w:rPr>
              <w:t>This brings us to the end of our interview for today. Do you have any final questions?</w:t>
            </w:r>
          </w:p>
        </w:tc>
      </w:tr>
    </w:tbl>
    <w:p w14:paraId="36D02E85" w14:textId="77777777" w:rsidR="00A56CE0" w:rsidRPr="00EE1E6F" w:rsidRDefault="00A56CE0" w:rsidP="00A56CE0">
      <w:pPr>
        <w:pStyle w:val="Normal1"/>
        <w:spacing w:line="480" w:lineRule="auto"/>
        <w:rPr>
          <w:lang w:val="en-GB"/>
        </w:rPr>
      </w:pPr>
    </w:p>
    <w:p w14:paraId="6B95717D" w14:textId="77777777" w:rsidR="00E00FBA" w:rsidRPr="00EE1E6F" w:rsidRDefault="00E00FBA">
      <w:pPr>
        <w:rPr>
          <w:lang w:val="en-GB"/>
        </w:rPr>
      </w:pPr>
    </w:p>
    <w:sectPr w:rsidR="00E00FBA" w:rsidRPr="00EE1E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CE0"/>
    <w:rsid w:val="000D79F6"/>
    <w:rsid w:val="00355C6F"/>
    <w:rsid w:val="0045115C"/>
    <w:rsid w:val="00872044"/>
    <w:rsid w:val="00A56CE0"/>
    <w:rsid w:val="00C065AB"/>
    <w:rsid w:val="00C46A32"/>
    <w:rsid w:val="00E00FBA"/>
    <w:rsid w:val="00EE1E6F"/>
    <w:rsid w:val="00F4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B43A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CE0"/>
    <w:pPr>
      <w:spacing w:after="0" w:line="276" w:lineRule="auto"/>
    </w:pPr>
    <w:rPr>
      <w:rFonts w:ascii="Arial" w:eastAsia="Arial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56CE0"/>
    <w:pPr>
      <w:spacing w:after="0" w:line="276" w:lineRule="auto"/>
    </w:pPr>
    <w:rPr>
      <w:rFonts w:ascii="Arial" w:eastAsia="Arial" w:hAnsi="Arial" w:cs="Arial"/>
      <w:lang w:val="en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CE0"/>
    <w:pPr>
      <w:spacing w:after="0" w:line="276" w:lineRule="auto"/>
    </w:pPr>
    <w:rPr>
      <w:rFonts w:ascii="Arial" w:eastAsia="Arial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56CE0"/>
    <w:pPr>
      <w:spacing w:after="0" w:line="276" w:lineRule="auto"/>
    </w:pPr>
    <w:rPr>
      <w:rFonts w:ascii="Arial" w:eastAsia="Arial" w:hAnsi="Arial" w:cs="Arial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77</Words>
  <Characters>5573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6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Kai Lin Emeline</dc:creator>
  <cp:keywords/>
  <dc:description/>
  <cp:lastModifiedBy>Han Emeline</cp:lastModifiedBy>
  <cp:revision>9</cp:revision>
  <dcterms:created xsi:type="dcterms:W3CDTF">2018-10-08T03:17:00Z</dcterms:created>
  <dcterms:modified xsi:type="dcterms:W3CDTF">2019-04-24T16:57:00Z</dcterms:modified>
</cp:coreProperties>
</file>